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/>
        <w:t>&gt;Lsa.1758</w:t>
      </w:r>
    </w:p>
    <w:p>
      <w:pPr>
        <w:pStyle w:val="Normal"/>
        <w:spacing w:before="0" w:after="200"/>
        <w:contextualSpacing/>
        <w:rPr/>
      </w:pPr>
      <w:r>
        <w:rPr/>
        <w:t>GGVYYYANILIFFIFFASYGISTICFSFFVSTLFSKSNSAGFSGGIIFIVTSFPLSLMKNVKVEFNTKMVACLLSNVAFGTGLDYINAYEKTGFGIQWANFMKTPFDSDNFSLGLSIGFLWLDAFIYLLLAWYIGNVFPGEFGIPKPFHFPFSISYWRGTKPALVETNSKENLDDSSQNKKDIEEEPKHLPCGISVQNLHKVYPKGKVAVDDLSLNFYEDQITSFLGHNGAGKTTTINIITGLFPPSAGTIKVYGRDIQKETESVRRYLGICPQHNVLFQYLTVKEHFILFSLLKNTDNRADDPEIDSLISEIGLNKKKNAFPAQLSGGMKRKLCIGLALVGGSRVIILDEPTAGVDPFSRRSIWDILIRYKTGRTIILTTHFMDEADLLGDRIAIISEGKLITCGSSLFLRNRFGNGYYLTIDRYIPEDNHHEVFSSIEDEEEDKELNDCSLPNGMLIDDEGISDVSKVNGVIINPSSSNPRARTIALTKFIQKHIPDARLFEQLGSEILYLLPTEDYENSIKKFEGLFLELENHLKTFQIRSYGLSNTTMEEIFLTVVKNTNAMEVQRQPVYDGKSSSRHRLTSSSSLPAKNYSIKEPKHESNNTHTSSVEPIIDTNIRIGYEDYEKVDDTPEVYTKGTNERKKLRLPRIKKRAVVKHAIALFIKRFHQHRRDKKIVLAEIVIPFFYIVLSAMCISRYPEETSEPQLPLNPWIYPITQDFNTYTFYSNAHKEADWPRRYEEQLLSKIGMGDKCVTKIDGSHNCTGGKPDTSNFSPDSSMDYMEISPVCKCQTMYEACDKPPPNYYPPEVKLPSGDILQNLNGRNISDYLIKTRFEFEGKRFGGFEFGILNPLAGRNFDQWADSFQKISKATNMNESRVDAFTSTFAKEALVDMAYSSSTFDYIRVWFNNKGWASSVSYMNAVNNMVLRATIEEKSERMHELVDSSKYGIAAINHPMNYTSDQFSNHQLNGIVEALLNSVNILLVLSILPASYVLNYVLENNLKIKHLHFVYGVKITTYWITGYIFDTIIFCINLVFITVALIAIDASSLISDANFYGFATLIILYSLAIMPLMYILSFFFKKQSSALFALLNLNLMIGIIPFLTTLLVKYVNEDEKLYYVLETLFMIFPQFCLIHGLFQMFIENIKSITYEDLGFTSTASTFDWNYLGQNYLFLFFEAVIFFIANIMMEVRIFESWRLKILPDAFTKAQKETDDEVMDEDVYEEYQRVMNAYNDPNNDENALLVKELSKRYWRQKNSAVDKLSFGVRRGECFGLLGINGAGKTTTFKMLTGDINPTSGDAFINGYSIFNEMGRCRQSLGYCPQEDALHPLLTGREHLELYSRLRGVNKKSEIKIVNYFLKELGLISYCDQLTHTYSGGNKRKLCTAISLIGKPSTVFLDEPTSGMDPGSRRFLWNCVLDVIRGGQSVVLTSHSMEECEVLCSRLGIMVNGKFKCLGTAQHLKSRFGSGYSLTIRSGTTDGNLDSLKDFVLNAFPFSEIKEEHYNQLTYQIPLKTIKLSTIFHEMERAKSMKHLLLEDYSLTQTTLDEVFIRFASEQKGMSEDAEFVNDEEGPETAVETTAL</w:t>
      </w:r>
    </w:p>
    <w:p>
      <w:pPr>
        <w:pStyle w:val="Normal"/>
        <w:spacing w:before="0" w:after="0"/>
        <w:contextualSpacing/>
        <w:rPr/>
      </w:pPr>
      <w:r>
        <w:rPr/>
        <w:t>&gt;Lsa.14583</w:t>
      </w:r>
    </w:p>
    <w:p>
      <w:pPr>
        <w:pStyle w:val="Normal"/>
        <w:spacing w:before="0" w:after="0"/>
        <w:contextualSpacing/>
        <w:rPr/>
      </w:pPr>
      <w:r>
        <w:rPr/>
        <w:t>VVYVFDSPIALVIIINMLYLHHTKLLLWKNFKKRSREKTRTILEIFLPLALFILLVFVVRNNGMENIPSCHFEEKSMPSMGPELFIKSFFCGFKNTCNESPPRDSSKMSAYNVTFVNRLLSDLEDSLYKSFNEERAAAFSKIINDISSIRELSNKAKKRFAQGLSMQGKQMNSIW</w:t>
      </w:r>
    </w:p>
    <w:p>
      <w:pPr>
        <w:pStyle w:val="Normal"/>
        <w:spacing w:before="0" w:after="0"/>
        <w:contextualSpacing/>
        <w:rPr/>
      </w:pPr>
      <w:r>
        <w:rPr/>
        <w:t>&gt;Lsa.1680</w:t>
      </w:r>
    </w:p>
    <w:p>
      <w:pPr>
        <w:pStyle w:val="Normal"/>
        <w:spacing w:before="0" w:after="0"/>
        <w:contextualSpacing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IGFNVSRLSVLLNDEEEFIGSMNTWMKIKNISVKENVLQSLLDASIDVSNLSGSDILSIIGNPVSVLCKPSVTSKLFHFRQKLNNPIQKELDGICNLNVSELRELVILANGHFNRDSLQREFDELMNVHGQINPFNITDWSLFIKTVQELQNNLLNQSSFKSVMGDVSNILREYSESVDFGYLREKPSYKMKLETQIALLYRLLCSRKRSSIKNIFSKEGEASYLDEFRESMKAEKKEEFEYLYDETTSKQCNEIMQMLENDPIFALIWKQLKPLVRGKIVYTPDTPATRKIISAIEKTFFPIIKTIKIMELWTNQYSSQFRAFFLNGENQNFIEDLFTDDSEGNFIDLILNNRIVDVLNGEGEYHVVNASDVRQQVNEYFQSDISKAWAKSFDGLDELLENLSVYLSCFETDKFVGVSSEYELEKMGLNLIGNNNLWAGLVFQDFPPDQKDDTLPEFITYKIRMNSVTVDNTRQIQDRFPSLGPRKNPTVDLKYLTFGFAFLQDMTEHAIISIHSGRESSELPGISLQQMPYPCYVKNNVIDNIGELLRTMIFLSWIMPVSGLIKSIIYEKEARLKETMKAMGMGSAAYWMSFFLDSIFITGPTVVILTFLLTV</w:t>
      </w:r>
    </w:p>
    <w:p>
      <w:pPr>
        <w:pStyle w:val="Normal"/>
        <w:spacing w:before="0" w:after="0"/>
        <w:contextualSpacing/>
        <w:rPr/>
      </w:pPr>
      <w:r>
        <w:rPr/>
        <w:t>&gt;Lsa.26127</w:t>
      </w:r>
    </w:p>
    <w:p>
      <w:pPr>
        <w:pStyle w:val="Normal"/>
        <w:spacing w:before="0" w:after="0"/>
        <w:contextualSpacing/>
        <w:rPr/>
      </w:pPr>
      <w:r>
        <w:rPr/>
        <w:t>NLRIVMLSRLLRTGVVTLGRRNISFSRPKGKEWKKLFEFAYPERKAIGGAMGLILISSGVTMSVPYAIGKIIDIIYELGDRNNSDEEKKKASTRSRLNSLCTALVVVFGIGAICNFGRVYLIQLSGQRITARIRSRLFSSITKQETAFFDTNKTGELVNRLSSDSMLVSQALTSQISSGMRSSIMALAGGGMMLFMSPQLALVGLSVVPPVAGWAVWMGKKVKNISHEYQNTLADATHLAQERIANIRTVRAFGKEVQESMAYDEKMSLVLDKGVKEALIQAKFYGMTGLTGNLIILSVMFYGGFLVTQDVITVGNLTSFILYSGYVGIGLNGVSSFYAEIMKALGAATRIWEIMDRTTHMPLDTGLILPMPLNGHITFEKVGFSYPSRPDHSIFDGLNLNIESKQILAIVGSSGSGKSTLTSLLLRLYDPNMGRVCIDGTDIRELNTTWLRNQIGIVMQEPVLFSGTIKENILYGTEGKIEHEEIVSAAKESNAHDFIMNFPDRYDTLVGERGVLLSGGQKQRVAIARAILKNPQILILDEATSALDAASEHEVKEALNRVMKGR</w:t>
      </w:r>
    </w:p>
    <w:p>
      <w:pPr>
        <w:pStyle w:val="Normal"/>
        <w:spacing w:before="0" w:after="0"/>
        <w:contextualSpacing/>
        <w:rPr/>
      </w:pPr>
      <w:r>
        <w:rPr/>
        <w:t>&gt;Lsa.7262</w:t>
      </w:r>
    </w:p>
    <w:p>
      <w:pPr>
        <w:pStyle w:val="Normal"/>
        <w:spacing w:before="0" w:after="0"/>
        <w:contextualSpacing/>
        <w:rPr/>
      </w:pPr>
      <w:r>
        <w:rPr/>
        <w:t>ILCSSVMLFRLCGSSMARMSSRVLLKPKKGPLALWSKNCFTPGVSGLARTGIKVVPKDKVGPKEIFSTMFHHIWPKNEPQVRKRVMFALGLLVTAKLLNVSVPYFFKKAVDVLNSEANDYFSLGTPAETVFAMASAILIGYGCARAGAAGFNELRNAVFARVAQRSIRKIAQNVFLHLHNLDMSFHLNRQTGALSKVIDRGSRGISFALNAMVFNIFPTIFELGLVSGVLGYNFGANYAFTALGAVGMYSVFTLGITSWRTQFRVNMNKAENEAGNKAIDSLINYETVKYFNNEAYECQQYDKSLLKYETASLKTTESLSLLNFGQNAIFSVALSAIMMMAAKDISNGALTVGDLIMVNGLLFQLSLPLNFLGSVYREIRQSLIDMQVMFQLMATPSKITSSKGATEINFINNMEDASITFDDVKFGYNIDKNIANGLSFSVESGKTIAIVGESGSGKSTLVRLLYRFYEPQLGSIKIGNYNINEVTLDSLRRQISIVPQDCVLFNDTIFHNIKYGNLNCSDEDVYKVAKLAEIDNAIRSWPQGYLTQVGERGLKLSGGEKQRVAIARAALKDSPIIIFDEATSSLDSITETMIMKALKRVTSGKTAIIIAHRLSTVVHADEIFVLSNGKVIERGTHEELLNTRESRYSVLWESQHWHERTRLEKMINK</w:t>
      </w:r>
    </w:p>
    <w:p>
      <w:pPr>
        <w:pStyle w:val="Normal"/>
        <w:spacing w:before="0" w:after="0"/>
        <w:contextualSpacing/>
        <w:rPr/>
      </w:pPr>
      <w:r>
        <w:rPr/>
        <w:t>&gt;Lsa.643</w:t>
      </w:r>
    </w:p>
    <w:p>
      <w:pPr>
        <w:pStyle w:val="Normal"/>
        <w:spacing w:before="0" w:after="200"/>
        <w:contextualSpacing/>
        <w:rPr/>
      </w:pPr>
      <w:r>
        <w:rPr/>
        <w:t>SDLFTQNPTIKMTLALFRAATQCCFRISRSSEGLKSFTRKTLPIILGGSTTLCLVGFNLRNVKAEAPSKREKEILPSRVVEAKSEKLSSTDPSNDHPFPWIKFLGYITPHFHYLICAVCSAIAVAYFNIKIPLLLGDIVNVVSSYISETVLSEMRHDNFLREMKEPTLSMIKFYAAQSICTIAYIYSLACLGERMAASLRKDLFNSIICQDIAFFDEHKTGEIVSRLSADVQEFKSSFKLVISQGLRSSAQASGCIVSMYMISPQMTSAMGVIVPTVILGGTYIGSYLRVLSKKAQAQVAKATAVGEECISNIRTVRGFAMEDAEMELYSREVDKTRDFNEALGLGIGVFQGASNFFLNSIVLGTITYGGYLMSDDNLNPGQLMSFLVSVQTIQRSITQVSLLFGHLVKGMASGSRIFEYIEKVPLIPISGGVKIPYHSFFGDVEFKNITFSYPTRPEQAVLKDFSLRIPPSKTVALVGTSGGGKTTIAALLERFYDINGGGSLEIDGINIRDLDPSWLRGSAIGYINQEPVLFATSVIENIRYGRPNATDNEVYEAAKAAHVDDFVRTFPDGYSTILGERGVTVSGGQKQRIAIARALLKNPPILILDEATSALDAESERIVQEALDKLSKGRTSLVIAHRLSTIKNADVIAVIDKGVMAEIGTHAALKRKGGIYSRLIEQQEFRE</w:t>
      </w:r>
    </w:p>
    <w:p>
      <w:pPr>
        <w:pStyle w:val="Normal"/>
        <w:spacing w:before="0" w:after="0"/>
        <w:contextualSpacing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&gt;Lsa.4043</w:t>
      </w:r>
    </w:p>
    <w:p>
      <w:pPr>
        <w:pStyle w:val="Normal"/>
        <w:spacing w:before="0" w:after="0"/>
        <w:contextualSpacing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ITYVDPQIIIMRWNKYIVTPEKERKKMPDGSHMNGIINSGFEEIELNDNNSVLNPEEEKKNGETVEHKSSVVSNDNLKLDINEDISNTHVPFMKLFSYATRSDLIFIGIGILAALIGGLSLPFMIMLFGELTDTFILSNPLSTDICLIENGTCCSNNGTVDLSLEDCDLNEDDIMQLFKPINFLDGVARFGQGTAIIGLINFITSYIFVTSLNFTAERQVHRIRKAFFKSLLNQDIKWFDTHETGDFATKITEDLNKLQEGIGEKIGLFIFFITIFISSLITAFIHGWELTLVILSAMPILMIAVGIIAKSQTALTVKESNAYSKAGSVAEEAFSSIKTVMSFQGQNTEIQRYKENLSEAQKTGILRGLLTGIGGGLMWFIIYSSYAIAFWYGVKLILDDRESCIASPTDCQIRYGPSNLLIVFFSVLMGAMNIGQASPYVEAFAIARGAASSVFQIIQSTPAIKSDYDHLQRQQDKAPPFTGRITFKNVHFEYPSRPTVKVLSGLSFEASPGKTLALVGPSGCGKSTVIQLIQRFYDPSFGVVSIDGEDITTLDPHWLRSHIGIVGQEPVLFEYSIKENITMGLQGEISEKMIDDTCKAANAYDFIQRLPKKYDTIVGEKGALLSGGQKQRIAIARALIRNPSILLLDEASSALDSQSEFIVQSALDKARKGRTTIIVAHRLSTIRSADAILVMKDGYRVDYGTHESLKSNKTGLYCSLVNAQDCQVDQDEGLPLFNPELNYEEEDEVYDLEQVENEMNSMTYGSISGGSSWNRRHHFVRPTLERRHSTGSGYSEDSLKIEDALDVAGSAIGIARVGSRKIRRTSTNFTDNEYLEAEEMKSVNSNVGFFTVLRENSKEWLYIFMGCIASVVMGASMPVYAHLFGEVLGVLSKSIEEARVNSITYSMYFLLVGIIVGFSMFMQIFMFSLSGELLTTKLRIKAFTAMLNQEVGWYDESVNSTGALCSRLSADASAVQGVINYLSFFIHLLYILIATGSRLGTIIQVTLTILMSISAALYFNIKLGLVGTLFVPFVLIGAWFQGKIITSQDNLEKDALSRSARIAIEAINGIRTVVGLRLEESFQEKYSTELKDPHESAIKNSHLRGLIFGFSQSIPFFAYAGTMYYGGTLVESDGLPYKNVFKVAETLILGTLMVGQATAFGPNYTKARIASIRIFKLLNREPKIRSDVIPNTDEMATNMNGEVTFTNAGFYYPTRKSVKVLRDLKLSIKSGQSIGIVGSSGCGKSTIIQLIQKFYDLSSGKLELDSKDSESINVMWLRSKIGIVSQEPNLFNRSIRENICYGLNKRNDVSMDDIIQAAKDANIHSFIASLPQGYDTRVGNAGTMLSGGQKQRIAIARALIRNPSLLLLDEATSALDTESEKVVQEALNKALENRTSITIAHRLSTIKNVDKIFVLNQGKVAEAGSHESLLLLKGFYYKLWTNGTQRKI</w:t>
      </w:r>
    </w:p>
    <w:p>
      <w:pPr>
        <w:pStyle w:val="Normal"/>
        <w:spacing w:before="0" w:after="0"/>
        <w:contextualSpacing/>
        <w:rPr/>
      </w:pPr>
      <w:r>
        <w:rPr/>
        <w:t>&gt;Lsa.11278</w:t>
      </w:r>
    </w:p>
    <w:p>
      <w:pPr>
        <w:pStyle w:val="Normal"/>
        <w:spacing w:before="0" w:after="0"/>
        <w:contextualSpacing/>
        <w:rPr/>
      </w:pPr>
      <w:r>
        <w:rPr/>
        <w:t>LKSTLDLIREVGKVDVRELNLESTVMGTSTFCSDPLWNSNLTWYTEDPYFTDCFISTVLVYVPSGILFLLTPYEIWTCFNLGENSSRISRTWLNFSRTILVGFLILLSLVEFIFELLREDNVLSNIVAPGIYFLTFLNVFILQILGRIKGRVSSGPLFVFWLLEVFAAGFSFRNWRNIHRVPNTDLVTLSTIVIQYPVVVILLFMGFWADGNNNYNKIGDNDLNPSSLRMASFTSKLTFSWFDPFIYKAWKKSVTDDDLYEINDEFKSCGVLPSWDREMEKEIRRKHLKNKPINILWPLVRSFKSTLLASSALQFFYSVFQFGAPQLVDLIINFVSDPKEPIWKGYLYLFAICSITFINTLIYSQSNYYSYITGLKIRTSLTSSIFNKAVNLKSSSKKQMSVGETTNLMAIDSQRLMDFCLYIDMIWSSPLKIIIAMYLLWQVLGPASLAGLAVMILLIPINIVVGKKVKKFTAIQMQNKDKRIKLMDDILNGIKVLKLYAWEPSFIDAVTNFRVQEIGALKKSALINAVTSFMWTSAPFLVALASFTTYVLIDEKNILTPSTAFVSLTLFNLLRLPLNLLPMMIMKAIQSKVSLDRINLFLNKEDLDLLAISHESQGSHAVKMCNVSLSWETDEGLNTLEDIDLDIEKGSLVAIVGQVGSGKSSLLSGILGEMEIVRGSINVDGQTIYAPQQPWLQNETLRNNILFGKRFNKKLYRRVIDACALSPDLDMLPAGDLTEIGERGINLSGGQKARVSLARCTYNNGDIYILDDPLSAVDVHVGRHLFENVISSQTGLLKNKTRIFVTHGAIFLPQTDKIIVMKNGVISESGTYRDLIEKENGEFAQFLINYLVDEKENILKNDQDLKTIIKDLESTVGGSEELEKRLEAAQSDKSTALTDLIQGTKYLDENTSDQCSSIASRKGEDDLDEVVSNDLNERLIEEEKIESGGIKLNIYLNYFKRTGLLASFFGILFYFSYQGFSLGANLWLSKWSTDRAAINSTSIRNHYLEIYAILGFFQSIFTMLGSVTIAIGTLNASMKIHGKLLENVLRAPLSFFDTNPLGRILNRFSKDIDVADTTLPFNIRMMIAQSFNVLGTIVIICIALPWFFVIILPAVICYALIQKFYISCARQVKRIESISRSPIYSHFAETLTGIPTIRAFGMVHHFIDENVNKIDFNAKCYFPTVISSRWLAVRLETLGNILVIFVALFSITSRGTTDPGMVGLSLSYALSVTTILNMLITVSTDVETNMVSVERIKEYENIPQEAPYDLPNSDPPPNWPEHGVIKFDNYKTRYRKGLDLVLKGINCTIQKGEKIGIVGRTGAGKSSLTLALFRIIEPSEGSIYIDGENIRFLGLGKLRSRITIIPQDPILFSGSLRMNLDPFEAFADRDIWIALEYSHLKSFVWNLGDGLNFSVLEGGRNLSVGQRQLICLARAILRKTQILVLDEATAAIDLETDDLIQSTIRSEFKDSTVLTIAHRINTIMDSNRIMVLDAGTIAEFDDPQNLLANPDSMFYSLVNDSNGMGNKNFRS</w:t>
      </w:r>
    </w:p>
    <w:p>
      <w:pPr>
        <w:pStyle w:val="Normal"/>
        <w:spacing w:before="0" w:after="0"/>
        <w:contextualSpacing/>
        <w:rPr/>
      </w:pPr>
      <w:r>
        <w:rPr/>
        <w:t>&gt;Lsa.22810</w:t>
      </w:r>
    </w:p>
    <w:p>
      <w:pPr>
        <w:pStyle w:val="Normal"/>
        <w:spacing w:before="0" w:after="0"/>
        <w:contextualSpacing/>
        <w:rPr/>
      </w:pPr>
      <w:r>
        <w:rPr/>
        <w:t>LTIFLSFQVFLWNCGIFIFSFSAFATFSFYSHQMSVQSIFVSAALVNTMRIPFRLLPSCISALSQGIVSIKRIDSYLNREEVDSVKSNDFSKSPRPEDGYSIQVQDCNYSIDKLKLLKNINFSTRVGELTAVVGKVGSGKSCLLAALCGELNQRGKGSSLINKDLVYVTQNIWLKSATIRDNITFGQPYNSSQYQKVVSLCQLGQDFKDMYRGDLTYLASNGSTLSGGQRQRIGFARAIYQNAQVYLMDDPLSACDSNLKAQIFHNTIGPKGFLQKKTRLLITNQSSLIPLMDRIIVIQNGTVVYEGTYDQFKSHFSSVNEFLEPDETQNEKIEEEKDSAEEVKSFEIAKKSTKKQGSFHEPPKDNYLHPALDNYDIIERRKIPFSLYKYYVLNLGTVPFIIALVGYLISQCFDVCSKLWLSRWTNLSSTNINDTNYRHIYNEDTRNMYIVVYGILGWCQSLAYFLSVLLINSRSLKASSHFHDVILRKVFGAPLNFFWSTPKGTIINRFSKDMDEADMFLPNTLKNFAYQAVKILGTLIIALIAFPITAFFIVCPLGLIFIEVVKSYLMASRFLKRTSATKLAMVLKHFGDSAVHGGTTIRCYGVESDYIDEHMSLIDEHQSVSLMEIISEAWLFLRLQLIAGTFIGILATALVFFPSEGNSSSLSALSLTSSLTVLQDIFLFTRYAAFIEKAMVSIERIKECEDLIPQDPSSGLLPSIITNGSKRPKNHQSRYYIQFEDFSGKYSSLKNASIKNFTLNVRLGEKVGVVGRTGSGKSSLILALSGLLEVEKGKIFIDGVDMSSGTARNIRKKDITVIPQDAALFKGSIRYNLDPDDRFTDEYIWSVLDEAQMKEFFVQLPGGLDFSLKENGSNISLGEKQLICCLRGLLTGSNLIIMDEATSAMTLESEERILNTYFSRFSSSTIFVIAHRIQPLLACDKILVLENGTIAEFGNPESLIKSQKSIFKSMLRRTNGSVE</w:t>
      </w:r>
    </w:p>
    <w:p>
      <w:pPr>
        <w:pStyle w:val="Normal"/>
        <w:spacing w:before="0" w:after="0"/>
        <w:contextualSpacing/>
        <w:rPr/>
      </w:pPr>
      <w:r>
        <w:rPr/>
        <w:t>&gt;Lsa.29272</w:t>
      </w:r>
    </w:p>
    <w:p>
      <w:pPr>
        <w:pStyle w:val="Normal"/>
        <w:spacing w:before="0" w:after="0"/>
        <w:contextualSpacing/>
        <w:rPr/>
      </w:pPr>
      <w:r>
        <w:rPr/>
        <w:t>RTFNIHEKWKRKDSCSPLCNKTALALMKLLSSEILISGLYEVFHILFTLTNPIALKMLMDYIEKERGDYLRGIYSILFLTVTGFLSSLCETHTFYHLNLSGFIMKTALMSAIYKKSLRVPHFNGGNVISLVSVDCQWLVKAIRFIHLPWSCPLQIIIAIYLLYNILGVAIVPGIIIIFILIGISF</w:t>
      </w:r>
    </w:p>
    <w:p>
      <w:pPr>
        <w:pStyle w:val="Normal"/>
        <w:spacing w:before="0" w:after="0"/>
        <w:contextualSpacing/>
        <w:rPr/>
      </w:pPr>
      <w:r>
        <w:rPr/>
        <w:t>&gt;Lsa.6310</w:t>
      </w:r>
    </w:p>
    <w:p>
      <w:pPr>
        <w:pStyle w:val="Normal"/>
        <w:spacing w:before="0" w:after="0"/>
        <w:contextualSpacing/>
        <w:rPr/>
      </w:pPr>
      <w:r>
        <w:rPr/>
        <w:t>FIVKRFVEIHTQKMNESWICEEPLWNQVSDSWKTLDHPNVSSCFRIFFFRLIFPNLCFFYVWLPFEVHPIYSSRDKGIKRSLLGTLKDLFAFFCVSVAIYDVIHEAFFKPNFQILEILDPSLRILTYTLVLVLNFLYRVKGMRISGFLCRFFFVSLFSFGIDLYLMYEVMTQLKLEELMSSIIHVTLLLLNVLAHFWPEPPPRYSEYVRLVGVEGCHNPSPDTQCGYPSYIFFSWMSSLMWKGFKRPIKQKDLWDFIPSVNTALVNPHFLKHWNKIYTQTKFSNYPTSKSPSIFPALLRSYWPLLLKGAFAKLLHDLLLICSPMLLQYLILFSYSPDIPLGQGIALSVILFGNKILGTFFIARYFFYMVTVGMKLKTSITSLIYRKALRIHSTRDDTTSGEIVNLMSVDVQKIVDLMPLLNTIWSGPLQIIAAIYLLINTLGYSALAGVLVMFLLIPINGFIAVRMKNAQMKQMKKKDERVKKMNEILQGIKIIKLYAWESSFSKLISSIRFEEIKLLKLSSKYFGFMMLTISSTTFFISLFTFIVYVVSDPENHILDSEKIFVSISLFNILRFPLNMLTHVIGGIASASVSLKRINKFLASEELEEGILVRSNSHDHQAICIHPSSSFSWKGSSESLFKDISMDVNRGNLIAIIGPVGSGKSSLISALLGEMLFTSKGTNPVEIHGSVAYTPQNAWMQNVSVKDNILFGRKFNKNWYDEVLKACSLESDMEVFPSGDSTEIGEKGINLSGGQKQRISLARAVYSQSDIYFLDDPLAAVDSHVAKHLFEEVIGSNGLLRGKTRILVTHNLSFLHLVDEIYFLKDGEITEKGTYKELMEKNCDFSELISNHANNKITNQSDSEKVMEKINEEGTKQPIETNFKIYDEETLHTGQVGIRVYWYFLSKIGMLAGILAFSFFIISQILATGSSVWLSVWSDAKNNTDIYYHLGIYAGLGVSNIFISTAGTLILSLSLLDASRILHGTLFQCIIKTPMSFFDTTPLGRILNRFGQDIEVLDTKMSFCIFGSMTGTFAYIATVTIISINVPIFIIPTLAIFVVYFVILIVSLSSSRQLKRLSSVATSPIYSHFGETLSGINTVRAYSLEKAFYSEFERRLDEYQKRNFPVIMADRWLGIRINLIGNFIIFASALFSVLSRDTITPVISIRLFVFLTSVLLF</w:t>
      </w:r>
    </w:p>
    <w:p>
      <w:pPr>
        <w:pStyle w:val="Normal"/>
        <w:spacing w:before="0" w:after="0"/>
        <w:contextualSpacing/>
        <w:rPr/>
      </w:pPr>
      <w:r>
        <w:rPr/>
        <w:t>&gt;Lsa.8882</w:t>
      </w:r>
    </w:p>
    <w:p>
      <w:pPr>
        <w:pStyle w:val="Normal"/>
        <w:spacing w:before="0" w:after="0"/>
        <w:contextualSpacing/>
        <w:rPr/>
      </w:pPr>
      <w:r>
        <w:rPr/>
        <w:t>KKYKMEQLNQDEEANSTTMYLNGFCSDRDPFWDPDYAWNTNDPNFTSCFRKTILVWIPCLFFWAFLPFHIYKLYHSKARKVPLKTLGRVKALSCFILILIAFVDLGYWGSKEFYPKDLINPIIRAITFLAVFILLFVERARGYRISPLLTSFFLIYFATNTIDLYGHIRWVMMSGTTSLADITFFLHFFCIIVSFLCHFFVEPRPLYEDTAVNDIKSNNPCPLITSSFPSQISFSWLDSLLWTGFKRNLSFDDLWDLVPSLSSRTVVPIFLQRLDSALRRVKTNENGITYAKGDDNVEVKTKHEKKPQLSILPALARTFGPSILSAAVIKIVSDSLNFVPPLILKRIIKFSTNQEELWKGILYAVILFASSTVGSLVLSKFFYKMYVVGMKIKTSLISTIYRKALRVPTSTKKNISTGEIVNLMSVDAQKIVDLMPYINTVWSAPFQITIAIYLLWQTLGPSVLAGVLVMILLIPFNGFIASRTKTLQTNQMKEKDERIKLLNEVVQGIKIVKLYAWEQSFLDIISNVRSKEVKILTHIGYLQAGNSFIWTCAPFLVSLVTFATFILSSPENVLDSEKAFVCLTLFNILRFPLSMLPMIIGSMVLAGVSIKRINKFMNSEEIDEEAVEKKTAYPDDKFAINLEKACLKWESDEDKNILSDVSLDIEVGSLVAVVGTVGSGKSSLLSAILGEMDKVSGLITVRGSIAYGAQQAWVLNTSLKNNILFNKSYDGDKYTRIVEACALKSDLDMLPGGDETEIGEKGINLSGGQKQRVSLARAVYSGSDIYLLDDPLSAVDSHVGKHIYDNVISSSSGILKDKTRVMVTHGVTYLPFTDKIIVMKDGRVSEIGTYKELLRQKGAFAEFIVQFLSEANENEVNENIKHDIEESFGKNELLEQITKAKQIVRERSVSLNSGDLVTSLVKNNPTNSASGSTTSLKENSGDESTDNDTKQTRPTTSQTQQYQDEKVETGSVKWNIYMHYVKNMSIILVVACSSCFVIYQALNTLSNVLLAWWSDAVMKIEVRTGLNDNRTLDEINQDIMDTQVYYLSIYGGYCLGQGIVVVMGFVFMYLACMEAAQRLHNQMLESILKSPMSFFDTTPQGRILNRLGKDLDVLDSVMPMVLRGWISCFLGVLSSLIVVMVTTPVFIIPASLIIICYFFIQRIYVATSRQLKRLESSSRSPIYSFFSETVSGAATIRAYGQSSTFISESESKVDDNQKANFPATVSNRWLAVRLEVVGNLIVFTAALLAVLGRDSLSPGLVGLSVSYALAVTASLNWLVRMASEVETNIVAVERIQEYTKAEKEAPWIIEDTKPDEDWPRKGEISFKNYSTRYREGLDYVLKNVSLDIEGGEKIGIVGRTGAGKSSFTLSMFRIIEPVTGNIIIDGVDITKLGLHQLRSRITIIPQDPVLFSGSLRRNLDPLDEYNETNIMEAISHSHLKPFIDSLKDGLEYHVSEGGENLSLGQRQLICLARALLRRTRVLILDEATAAVDLETDNLIQKTIRSEFKDSTVITIAHRLNTIMDYSKILVLKNGERVEYGTVAELLADKKSQFYSMCSDAGLV</w:t>
      </w:r>
    </w:p>
    <w:p>
      <w:pPr>
        <w:pStyle w:val="Normal"/>
        <w:spacing w:before="0" w:after="0"/>
        <w:contextualSpacing/>
        <w:rPr/>
      </w:pPr>
      <w:r>
        <w:rPr/>
        <w:t>&gt;Lsa.23107</w:t>
      </w:r>
    </w:p>
    <w:p>
      <w:pPr>
        <w:pStyle w:val="Normal"/>
        <w:spacing w:before="0" w:after="0"/>
        <w:contextualSpacing/>
        <w:rPr/>
      </w:pPr>
      <w:r>
        <w:rPr/>
        <w:t>LHYFSFASVIATLSFLFCVLLSVFVCVLADSLLYIDNMDIEEKVNLKDNKRSNANILSKIFFIWVLPLLRDGQNKAFDIPDLPSALTEDKSRYLSDNLEREWKKELEKGLRYDNTSKKRYSPSLLRALIRTFGSSLGVYGAFSFIEECVFRLLQPLAISQIVLYFSNSNHGISPTQLYIWSAVLIMSGVLYVFSHHWYFFGVVQVGMRIRIACSALLYKKSLKLSKASIGKSSVGQMVNLLSNDVNRYDLCVLFIHYLWVAPLQFILVSIITWYMVGISSMCGGAILLVFIPLQTWIGKQFSRLRILIAGKTDKRIRVMNEIIEGMKVIKMYAWEYPFMEVVNETRRDEIQTIKKTYEYKAFNLGFFFTSSRVVLLLIFFLMIIGNEVISSKNIFLIFGLFNTVRLSLTLFFPNTISMTSEALVSTDRIQNFLLLEEIGDICSSMKHEPEVRPEVSLRIEMKNVSGKWTSNEKDDDLRNVSFQVHKRELTAIIGPVGSGKSTILQALLGEFPVSSGDISIYGKISYASQEPWIFSGTIRQNILLGASMNHKRYLKVLKVCSLEHDLESWPDRDHTFVGEKGVALSGGQKARINLARSVYSEADVYLLDDPLSAVDSHVGRHLYEECIKNYLSRKTVILVTHQIQYLGDASNIILLNTKGEIEDQGTLNKLLMSERDFTSFLVAQEEETDSIFDEDELALTPKKSLNIENYMRRRQSSVSSIGSRATIDTNAMEYNDIPNEGRRTQTTESKVKGSISVALYKKYFYAGGGKWIFFFVYGLNILSQLLFVSTDWWLKQWTNAADARTKFGDISNQSHFFSNYANASSFEILPGFQIDLFNSIYYGIYFALVGALIICSQISIRKFLILCLKSSKNLHLEMFQKVIFTKPAFFDVNPVGRILNRFSKDIGSLDDLLPLALSDTSLIFLNAVGMFGLIISTEPKVLIPLGVILIILLILRKYYLNASRSVKRLEGITKSPVISQLSTTLNGISTIRASKLENTFSSEFHYLQDIHTAAFFSFQSVTRFFGFWVDGIVSVYVAATVVIFVFFSGDVEGGDIGISLSLSVIMAGMIQWGLRQSAEVENYMTSVERVTEYADLPSEKSLTSDKKIDPSWPNKGVIKFHNVKLKYDDQGGPYILKGLTFTINSFEKIGIIGRTGAGKSSMIAAIFRLVEPEGEIIIDGEDICQLGLHDIRKRISIIPQDPLLFSGNVRKNLDPIMEYEDSDLWNALEQAKLSQIISNLNGGLDAQVTDGGSNFSIGQRQLMCLARAILRKNRILIMDEATANVDPHTDSLIQEAIRTKFSKCTVLTIAHRLHTVMDSDRMLVLSDGRIEEFDEPHTLLQNEHNLISHLVEQTGPAMSEKLRNIAKLHFEERRNNQEHHPGSIEEDNLVMTHL</w:t>
      </w:r>
    </w:p>
    <w:p>
      <w:pPr>
        <w:pStyle w:val="Normal"/>
        <w:spacing w:before="0" w:after="0"/>
        <w:contextualSpacing/>
        <w:rPr/>
      </w:pPr>
      <w:r>
        <w:rPr/>
        <w:t>&gt;Lsa.3521</w:t>
      </w:r>
    </w:p>
    <w:p>
      <w:pPr>
        <w:pStyle w:val="Normal"/>
        <w:spacing w:before="0" w:after="0"/>
        <w:contextualSpacing/>
        <w:rPr/>
      </w:pPr>
      <w:r>
        <w:rPr/>
        <w:t>LNWISMDFQQEYFQETNPKSKTNILSNILFLWTIPFIRKGQKEDFDVHDLYKTLREDYSRELNDRLEKEWQKELSKVKTFSGNYHPSFAKAAIRTFRLQTLLSGVFVLFEECVLRIAQPFAIFKIIGYFSSGGTVMSEDELYFWSGILVGAGVIFVLFDQRYWYLSLKTGMQLRIAASAIIYRKALTLSKASLGRSSIGQMVNLLSNDVNRFDNSTVFLQYLWVAPIQFICVMLITSYFAGIEAVAGGALLIFFIFFQTYMGKMFSKLRLMTASKTDIRIQIMNEILDGIKVIKMYAWETPFVQLVTNARKNEMSVIKQTAGCKSFNYAFFSTSSRFVLLPVFLLMVLFGVEINAQKIFLIFGLFDAIKLPLTHFFPSAISASSEALVSMKRIEEFLLLNELRDVQSKINHVILPGRYEPLTVEVTKISGKWLDSSNEFTLKNISFSVEIGELCAIIGPVGCGKSTIIQSLLGEFPVSYGEINIKGRISYASQEAWIFSGSVRQNILMGKPLIDKRYREVIRVCALEHDVREWPDGDYTFVGEKGISLSGGQKSRINLARCVYASADIYILDDPLSAVDPHVGQQLFDTCIQKFLSDKTVILVTHQLQFLKNANNIILLNSDGEIEASGTYEKLMSQSGFVTYLEATSEEEDSDLLSDVLSDVKSDGEYMRSQKKKLKKGVRSRRSSTSLLVPVPYIGGSTERDTFPEEKGSQEWKMGSKETIIEGSVSLSLYHKYFVAGGGFFKFLCVYFLSLITHTLFVVSDWWLRLWTNAADARKLGPLPPTFYFSEYQDMTLQITADFQVDFFNFIYCSIYLSLIIILLFSAQLSVRQLFMSCMRSSQTLHDRMFEKVAFTNSRFFDLNPNGRILNRFSKDIGSIDELLPPVLIDTNWVMSKEYFCIPLYIICFSYSCRPFSLDRVFLFLYL</w:t>
      </w:r>
    </w:p>
    <w:p>
      <w:pPr>
        <w:pStyle w:val="Normal"/>
        <w:spacing w:before="0" w:after="0"/>
        <w:contextualSpacing/>
        <w:rPr/>
      </w:pPr>
      <w:r>
        <w:rPr/>
        <w:t>&gt;Lsa.3522</w:t>
      </w:r>
    </w:p>
    <w:p>
      <w:pPr>
        <w:pStyle w:val="Normal"/>
        <w:spacing w:before="0" w:after="0"/>
        <w:contextualSpacing/>
        <w:rPr/>
      </w:pPr>
      <w:r>
        <w:rPr/>
        <w:t>REWKKETIKKKTSNFYKPSLLKAMLRTFGPQSLLSLIIVLFEECVFRILQPYAVFNIISCFTNPKSSDTELYIWGYVLILSGICFVLFDQRYWYRSLKTGMQIRIAASALIYRKALTLSKRSLGLSSVGQMVNLLSNDVNRFDNSTVFLQYLWVAPLQFTIVLFVTIYHVGSVTILGGFILIFFIFIQTRMINIFSKLRSKTAEKTDSRIQIMSEILNGIKVIKIYAWESSFVQLVNSVRKNEMDVIRRSASYKSFNYAFFSTSSRLVLLPIFFMILIFGGVVNSQNIFLVFGLFETLKLPVTHFFPSAIATSSEAYISLRRIQEFLLLEEWSSRRICHDNQSLKYEPLAIKLNNLGGKWSLASPELTLKDISLNVEVGELIAIIGPVGSGKSTFLQALLGEFPFEYGSMDIVGKLSYASQEAWIFDGTVRQNILMGKPFIEKRYQEVLNACALEHDIQEWSNGDLTFVGGKGISLSGGQKARINLARCVYEKADIYILDDPLSAVDPHVGRHLLEKCIQHFLMNKTVIIATHQIQYIKTADQIVLLNSDGSVETQGRYEELSSSNQGFGSFVKKMDTGNHHKPPSPTKNRKSTISLSSSSISSLNHPMYFSEIIHSDIDEQIDDDIKAKEEFDKNRSLRSESKAEGNVSFKFYLKYFAAANGILGFILIYSLSLITHSLFVFGDWWLRLWTNAADIREQNGTLNDGSFYFTSYQNSSITFIVPELKVDLFNLIYCSIYSGIILVLVLSAQISMRQLFNSCLKSSQNLHDKMFLRVAFTYSSFFDVNPIGRILNRFSKDIGSIDELLPPVVVDTNWAFLSAIGIFFLISSTNPLVLIGVAILLIILITVRRYYLKASRSIKRLEGVTRSPVFSQLASSLDGLTTIRSMKIENMLINEFDDLQDIHTSSYYSFLVVNRFLRSLETFSYLYLRPRLYLYSFSIIEVCFVSHCRYEVITFSLDASGGDVGLSLTLSLALSGMIQWGLRQSAEVENFMTSVERVVEYGELPKEKGLESDIKLDPSWPDKGVVEFSNVSMRYSQHQPNVLKGLNFKTNSFEKIGIIGRTGAGKSSIISALFRLAEPEGEIFIDGLDICKVGLLDIRKKISIIPQDPILFNGSIRKNLDPFNEFTDVQIWNALEQAKLYDIVVDLGHGLDSVVLEFGSNFSVGQRQLFCLARAILRRNKVLIMDEATANVDPFTDSLIQEAIRKEFKDCTVFTIAHRLYTVMDSDRMLVLQNGEIEEFGTPKDLLKDPNNLLSRMVAQSEPNTAHTLRHLASGIIDSIEESQLEENISV</w:t>
      </w:r>
    </w:p>
    <w:p>
      <w:pPr>
        <w:pStyle w:val="Normal"/>
        <w:spacing w:before="0" w:after="0"/>
        <w:contextualSpacing/>
        <w:rPr/>
      </w:pPr>
      <w:r>
        <w:rPr/>
        <w:t>&gt;Lsa.4564</w:t>
      </w:r>
    </w:p>
    <w:p>
      <w:pPr>
        <w:pStyle w:val="Normal"/>
        <w:spacing w:before="0" w:after="0"/>
        <w:contextualSpacing/>
        <w:rPr/>
      </w:pPr>
      <w:r>
        <w:rPr/>
        <w:t>IEAKTDEKEKKMLASSIVDSDIKREFCGRGSLHPWDSSINDFGICFQSLVLVVPTHAILGIISAYYSSYEHGSYYLRPQKAIIAIVSRIIISLGLAAHSALFLLLREKYTENPDGSSLLESFVKIICWTCHAAYNYNLLHRLSLSPRGPNRILFIWILCLIPDLIQARSNLLQPLTIPLIERNLLFYEALFQNIFLATYSLTLFFGPTESESMSYQGPGERDRLWTRAQSYGGFHEEYDYNYLGVAQEDTSIMDRLFFKWVSPLIDKGRMGKLNSSQDVFDLPHNIHTGIVYEDFEFHKSRVRSLQWFRKALSSKFLKEFLCIGMIKFVADVSGFFCPLLLNRLVKFMEDPKADLRWGYFYAFSLFVSTFLVAICNTQFNFKMNELGLKVRASVIQSLYKQTLSVSEANLNKYSRGEIINFMSIDVDRVVNFAPSFHAFWSLPFQMVVTLYLLHQQVGVSSFVGVGFAILMIPINKVIATKIGSLSGHMMSAKDDRVKIIAEIIEGIRVIKYYCWESFFTDKTNSHRNNEIYYLKWRKYLDAVCVYLWASTPVIISVSTFATYSALGNPLTAAKVFTSMALFAMLSGPFNAFPFVINGLIEANVSIKRLARFLSLPSINRIKYFTEYKDENTKASKEIETKIPDIQIMEASFGFTKDCFTLRNIDVSIKRQEFVGVLGPVGSGKTTFLNAILGELEKQSGKISVRDPLSGIAYVQQVPWIQNKSIRDNILFGEMYIHGKYTKVIKACCLDHDFKHLHRGDHTIAGEKGAALSGGQKARIALARAIYQDKDIYLIDDVFSSLDVNVGYKVYTEVMLNLLKRKTRILCTHNPQYINDANIVIKIKDGEFESVKQSTHLVPTSTSPDFSYDTSMFDFKDNSNVIDDSVEEEMQETGVVAYRIYKKYWQAIGTYLAPTILISIFLMQVASNTTDLWLSHWVSTDNFQNNTEDTDHYIYVYSGLAVFHTILTLIRAFLFAYGGIHAAKIIHDLLLGVLLRAKIYFFDSTPAGRILNRFSSDTYAIDDSLPFILNIFLSQIFGVFGRVLVCVYAVPWILIVLLPLGLFYYEIQCKYRPGSRDLKRISSVSLSPIYEHFNETVHGLKIIRASKASQRFLLENEELVECNQKARYAAFSASLWLEIRLQLIGSIVVFSIALISVINFESVDAGLVGLAVSYALGMTSRLAEVVVSFTETEKELVAVERAYDYIDRIYEESYSGVLNMPYNWPNQGVVEFKDIRLRYKDHLPYVLNKVNFKTKPKEKIGIVGRTGAGKSSLIAALFRLSSFSHGEIMVDGIRIRLLPLIDFRRQFAVIPQDPFIFSGTIRQNLDPYAQHSDQELWDSIKLSYLYNIIYSFGSSGLDTLIGDGGKSLSIGQKQLLCLARAIITSAKVVFIDEATASVDKETDRLIRNVLKTAFNDKTVITIAHRIETVLNSDRIFVMSNGQIIEEGKPEDLIKSPNSEFRKLIEQK</w:t>
      </w:r>
    </w:p>
    <w:p>
      <w:pPr>
        <w:pStyle w:val="Normal"/>
        <w:spacing w:before="0" w:after="0"/>
        <w:contextualSpacing/>
        <w:rPr/>
      </w:pPr>
      <w:r>
        <w:rPr/>
        <w:t>&gt;Lsa.14261</w:t>
      </w:r>
    </w:p>
    <w:p>
      <w:pPr>
        <w:pStyle w:val="Normal"/>
        <w:spacing w:before="0" w:after="0"/>
        <w:contextualSpacing/>
        <w:rPr/>
      </w:pPr>
      <w:r>
        <w:rPr/>
        <w:t>QKLKTLLSRDKSSILWECITMNWSFVILGGLFRLFADILGYACALSINIIVNSIAAENENASLHLISNVTINPLKDTRYYDSFFVSELFFDPRVVSIVIFLAALGQGALSQTSNHLLTVSGIRAKNALHVLLYEKSLKLPVGSSNPMQIHRKINLKPLNDEGKGCMGGSCSLDEDYSNEGNIDIGFITNLASEDIINI</w:t>
      </w:r>
    </w:p>
    <w:p>
      <w:pPr>
        <w:pStyle w:val="Normal"/>
        <w:spacing w:before="0" w:after="0"/>
        <w:contextualSpacing/>
        <w:rPr/>
      </w:pPr>
      <w:r>
        <w:rPr/>
        <w:t>&gt;Lsa.14262</w:t>
      </w:r>
    </w:p>
    <w:p>
      <w:pPr>
        <w:pStyle w:val="Normal"/>
        <w:spacing w:before="0" w:after="0"/>
        <w:contextualSpacing/>
        <w:rPr/>
      </w:pPr>
      <w:r>
        <w:rPr/>
        <w:t>KHCTYFDDRKDDDEEEEEEEEESEIFIQRAKRLPETCFTVENGTFAWPKCETNVLQSINLEIKTGSLTIVIGPSGSGKTALISSLIEEMDRITGSVKWNVPDTVALLGQRPWLLNTTIKDNILLGRPFKEKRYKKVIAACDLQTDIDLLPHGDDTEIGERGVLLSGGQRQRLAIARCLYSKSYCTFMDAPFSSLDSKITSHVFEEGVLKILLKRRRTVFL</w:t>
      </w:r>
    </w:p>
    <w:p>
      <w:pPr>
        <w:pStyle w:val="Normal"/>
        <w:spacing w:before="0" w:after="0"/>
        <w:contextualSpacing/>
        <w:rPr/>
      </w:pPr>
      <w:r>
        <w:rPr/>
        <w:t>&gt;Lsa.14263</w:t>
      </w:r>
    </w:p>
    <w:p>
      <w:pPr>
        <w:pStyle w:val="Normal"/>
        <w:spacing w:before="0" w:after="0"/>
        <w:contextualSpacing/>
        <w:rPr/>
      </w:pPr>
      <w:r>
        <w:rPr/>
        <w:t>LISCVANLIGQLIGARARTKLHNDMIQNIMYCPLELFEAFPIGRIINRISHDIFIVDQKIPPCIQRLIMLSFVCIAALAVNSIQSPVFLIFALPMISIYWWLQHFYRRSSRELQRLDSITRAPVLSHFSDTLSGLITVRAFGEQTRFINELCEKVDTNTSAFLILQSGCRWLGVYLDAAGAIFVFLSILVNLFFPRKGREVTSSASIGLSVNYSLLVPIYLAWVVKFAANIENYMNAVERVLEYTHFPSEEEDFSEFQAVHASSMNSSRRSFLLRGRGKHDEIEEDVRVSGDFLQNDSEGLIIRFNSVCLAPSFEYRRLPGIQQGFSLEIPYRQKVGICGRSGSGKSTLLMGIVRLSRVLQGSITINGININAI</w:t>
      </w:r>
    </w:p>
    <w:p>
      <w:pPr>
        <w:pStyle w:val="Normal"/>
        <w:spacing w:before="0" w:after="0"/>
        <w:contextualSpacing/>
        <w:rPr/>
      </w:pPr>
      <w:r>
        <w:rPr/>
        <w:t>&gt;Lsa.14264</w:t>
      </w:r>
    </w:p>
    <w:p>
      <w:pPr>
        <w:pStyle w:val="Normal"/>
        <w:spacing w:before="0" w:after="0"/>
        <w:contextualSpacing/>
        <w:rPr/>
      </w:pPr>
      <w:r>
        <w:rPr/>
        <w:t>RKFVITIPQDAVLFSGTIRSNLDPENDFSDELIWSTLDKADCGKTVRNFPDGLDTCVTENGDNFSLGQRQELNIVKALLRRPRVVILDESTSALDPNREVALHNTLLEAFEDSTLISVAHRLSNIVEYERVLVMGEGRILEDGNPKELLKKPMGFFSALWRAAGEKPLS</w:t>
      </w:r>
    </w:p>
    <w:p>
      <w:pPr>
        <w:pStyle w:val="Normal"/>
        <w:spacing w:before="0" w:after="0"/>
        <w:contextualSpacing/>
        <w:rPr/>
      </w:pPr>
      <w:r>
        <w:rPr/>
        <w:t>&gt;Lsa.10176</w:t>
      </w:r>
    </w:p>
    <w:p>
      <w:pPr>
        <w:pStyle w:val="Normal"/>
        <w:spacing w:before="0" w:after="0"/>
        <w:contextualSpacing/>
        <w:rPr/>
      </w:pPr>
      <w:r>
        <w:rPr/>
        <w:t>KRLLLIMEIKDNDGSKSYGFNLQFLHRFWHLQSLIFTDRINIGLAIIILLICSLEQLVMYKIGMIPGQFIRALVSEDESKFVRAIVLSLIIVCFMTLVLSARILTSELLSVSWRRSLTRCLHSLYFFNTGFYTLKLDNPDQRIASDAECLVSIYGQILSEILLSPFVISYYIYDSYRGRGSGPYGPLIIFGFFLFGTFINKTLLTPVVNSGVEVRSKEGDFRFKHAEIRSQSESLAFLGQMGSFAEASRVDHLLEILCEAQRKLVLATYRLNLATNFFDYGASIISYLIVGIPVYNGFYKGLNVEELSGIISETAFVNIMLISKFSRLVDLAGKVSRLASVTHRVAEFVEKLSQEKIKDLKDFDNHAESSPLLMNDSDDSSVSDETVLTLSNLSIGLPDISRKTLVSNLNLELKIGDNLLITGSSSCGKTSLLRVLRGLWNEKSGSYKFGRKTVI</w:t>
      </w:r>
    </w:p>
    <w:p>
      <w:pPr>
        <w:pStyle w:val="Normal"/>
        <w:spacing w:before="0" w:after="0"/>
        <w:contextualSpacing/>
        <w:rPr/>
      </w:pPr>
      <w:r>
        <w:rPr/>
        <w:t>&gt;Lsa.5856</w:t>
      </w:r>
    </w:p>
    <w:p>
      <w:pPr>
        <w:pStyle w:val="Normal"/>
        <w:spacing w:before="0" w:after="0"/>
        <w:contextualSpacing/>
        <w:rPr/>
      </w:pPr>
      <w:r>
        <w:rPr/>
        <w:t>KLFDNDSHPYCLISSTQLKKGQSDRFIIMISNLNNSHFPFIIMISNLNNSHFPPLTRNYKVNWEFIKRIFTIHKIIFSKWTSVLIFILLIAVCGLEQFLAYNTGLIAGNFYEVLLNKDMKGFQMQVLISMGFIMGIAVAMTFRMYVSNILSLFFRAILTRRLHGSYFNENEFYRINVILRELHIDNPDQRMTADIDIFCRAYGDMMSRLITSPFVIAYYSWDAYTRAGWTGPVGVYVFFLLGTFINILLMSPLSKKVFNLERREGDFRYKHVFVRDHSEEMAIMSASKREYKSTNDKLKKLVVAQQSLYNREAFLDLSTNLFNYMGAILSYLIIAVPIFMGYYDYMDKATLGKQISQNSFVCMTLVYNFTQLIDLATKVANMSGVTHRIVELLEVMDEEPEESSYQDCLEYRTHVLQSRGGEEEVVLINNVTLTPPFSDRILIENLDLKILKGQRLLITGSSSSGKTSILRHIRGLWKARIGRTVVNAKKVYYLPQNPIFTDGSLIENMIYPSERDPTLDDSWFIEQLIALELNHLLERYSLRADRSHWVDILSPGEMQRICFIRIFYHAPDLIILDEATSSLPTCAEGVIYEKLDQTFSDATIISVGHRESLREFHDLELQLTNGRTWSLIDLNQSRIEEEEKQRSLSSCSSPDT</w:t>
      </w:r>
    </w:p>
    <w:p>
      <w:pPr>
        <w:pStyle w:val="Normal"/>
        <w:spacing w:before="0" w:after="0"/>
        <w:contextualSpacing/>
        <w:rPr/>
      </w:pPr>
      <w:r>
        <w:rPr/>
        <w:t>&gt;Lsa.1035</w:t>
      </w:r>
    </w:p>
    <w:p>
      <w:pPr>
        <w:pStyle w:val="Normal"/>
        <w:spacing w:before="0" w:after="0"/>
        <w:contextualSpacing/>
        <w:rPr/>
      </w:pPr>
      <w:r>
        <w:rPr/>
        <w:t>LCERIARFHGTLDIYAKEKKRLVPLICLNKKKKILNKKLPYIYLFLFLFTCNYLGMPPKTNQRKKKDSSVNSELTRIAIVNADRCKPKRCRQECKKSCPVVRMGKLCIEVSPNSKIATISEELCIGCGICVKKCPFEAVVIINLPSNLETETTHRYSANSFKLHRLPVPRPGVVLGLVGTNGIGKSTALKILAGKQKPNLGLFNEPPDWSDILHYFRGSELQNYFTKILEDNLKAVIKPQYVDQIPKAVKGSVQSLLDKKDEMNNQNSVANLLDLSPQVRQRKVDELSGGELQRFACAMVCIQKADIFMFDEPSSYLDVKQRINASQAIRNLMHPSKYIIVVEHDLAVLDYLSDFICCLYGVPGAYGVVTLPSGVREGINIFLDGFIPTENLRFRQENLIFKVSENATEEEVKRMSSYNYPTMSKTMGTFKLSVQAGNFSDSEILVMLGENGTGKTTFIRMMAGKLEPDTGSGEIPQLNISYKPQKISPKSQGTVRTLLHEKIRDAYIHPQFVADVMRPMKIDDIIDQEVQNLSGGELQRVALTLCLGKPADVYLIDEPSAYLDSEQRLVAAKVIKRFILHAKKTGFVVEHDFIMATYLADRVIVFEGLPSIDTRANCPQSLLTGMNKFLSQLAITFRRDPNNYRPRINKMNSQNDSMQKAAGNFFFLED</w:t>
      </w:r>
    </w:p>
    <w:p>
      <w:pPr>
        <w:pStyle w:val="Normal"/>
        <w:spacing w:before="0" w:after="0"/>
        <w:contextualSpacing/>
        <w:rPr/>
      </w:pPr>
      <w:r>
        <w:rPr/>
        <w:t>&gt;Lsa.20458</w:t>
      </w:r>
    </w:p>
    <w:p>
      <w:pPr>
        <w:pStyle w:val="Normal"/>
        <w:spacing w:before="0" w:after="0"/>
        <w:contextualSpacing/>
        <w:rPr/>
      </w:pPr>
      <w:r>
        <w:rPr/>
        <w:t>ARKQLGSFGLQSHAHTIKMKDLSGGQKSRVALAELTLSAPDVVILDEPTNNLDIESIDALGDAIREYKGGVIIVTHDERLIRDTECQLWVVEEQTINEIEGDFDDYRKE</w:t>
      </w:r>
    </w:p>
    <w:p>
      <w:pPr>
        <w:pStyle w:val="Normal"/>
        <w:spacing w:before="0" w:after="0"/>
        <w:contextualSpacing/>
        <w:rPr/>
      </w:pPr>
      <w:r>
        <w:rPr/>
        <w:t>&gt;Lsa.9678</w:t>
      </w:r>
    </w:p>
    <w:p>
      <w:pPr>
        <w:pStyle w:val="Normal"/>
        <w:spacing w:before="0" w:after="0"/>
        <w:contextualSpacing/>
        <w:rPr/>
      </w:pPr>
      <w:r>
        <w:rPr/>
        <w:t>YIQIGIQVTTREFLGRRIFGVKMPSDYQKKKLAKKKEAAKIKGGKKATNDENSVSKDTNDGTSSYMKDMLSNGTKKEMTNEEELCYRLENEAKLAAEARACTGVLGIHPMSRDIKIDNFSVTFHGAELLTDTKLELSCGQRYGLIGDNGSGKSSLLAVLGNREVPLQDHIDIYYLSREMPASEKSAIQAVMEADQERIKLEHLAEKLAHLDDEEVHEYLMEVYERLEEIGSDTAEAKASALLKGLGFDKEMQAKACKDYSGGWRMRIALARALFIKPHLLLLDEPTNHLDLEACVWLEEELRKYNRILVLISHSQDFMNGVCTNIMHLDGKKLKYYGGNYDAFIRTRVELLENQAKRYQWEQDQIAHMKNYIARFGHGSAKLARQAQSKEKTLAKMVASGLTEKVATERNFSFYFFSCGKIPPPVIMVQNVSFRYNDSSPWIYRNLEFGMDLDTRLALVGPNGAGKSTLLKLIYGDLIPSEGMIRRNNHLKIGRYHQHLHELLEMDSHQHLHELLEMDSTPLEYMMKQFPAVKERDEMRKIIGRYGITGKMQTSPIKQLSDGQRCRVCFAWLAWQSPHMLLLDEPTNHLDMETIDALGEAINNFEGGLVLVSHDFRLINQVAEEIWVCEHQKVTKWDSDILKYKEHLKNKVLKELSKDRA</w:t>
      </w:r>
    </w:p>
    <w:p>
      <w:pPr>
        <w:pStyle w:val="Normal"/>
        <w:spacing w:before="0" w:after="0"/>
        <w:contextualSpacing/>
        <w:rPr/>
      </w:pPr>
      <w:r>
        <w:rPr/>
        <w:t>&gt;Lsa.8082</w:t>
      </w:r>
    </w:p>
    <w:p>
      <w:pPr>
        <w:pStyle w:val="Normal"/>
        <w:spacing w:before="0" w:after="0"/>
        <w:contextualSpacing/>
        <w:rPr/>
      </w:pPr>
      <w:r>
        <w:rPr/>
        <w:t>VTPNISRTHCIKSQVLNPGSVVMSEGEGGCGFLSAELRRLCLRRGACSLDSQSEVLEYCEGVLWRCGEDLESGSEVYDALGELLEELLPGEAEAEIRALCDELYGLLGLRTGKSRPGEGVLCLESGGSGVSELCSPICLGESLEGAEVLDSLQGGRGSIWMEEKRGLGRVDKEKLEKAEKALLKKQGKDSSLKSHSSSQLILQATASQVLPKTRTDFNLSKDIRLEGVDVAFGDKILIQNTNLSLIHGRRYGLVGRNGLGKSTFLRMLSSSQLRIPTHISILHVEQEVVGDDTSALQSVLESDTKRQSLIQEAQHLSKEALNSYRLSEIYTEMEAIEADKAPSRASIILSGLGFDIIMQNKSTKKFSGGWRMRIALARALFCKPDLLLLDEPTNMLDMEAIVWLEKYLQSWQSTLLVVSHNRNFLDNVTTDIIHLQSKRLDTYKGNYTVFINQMTEKLKAQRREYEAQQDYRKHVQEFIDKFRFNAKRASLVQSRIKQLEKLPFLMPVVKEAEIIIRFPDVQKLSPPILCLNDVKFSYDGKNDIFDHVDISATMESRICIVGKNGSGKSTLLKLIMEEISVTDGRRIVHRNLKFGYFSQHHVDQLNMNLCPLQIMEKKFRGKKMEECRQMLGHFGISGDLALQKTSSLSGGQKSRVAFAVLCGEEPNFLILDEPTNHLDLETIDALGHGLMKYNGGLILVCHDERLIRMVCQELWVCSKGKISRLEGGFDEYRRILELELEI</w:t>
      </w:r>
    </w:p>
    <w:p>
      <w:pPr>
        <w:pStyle w:val="Normal"/>
        <w:spacing w:before="0" w:after="0"/>
        <w:contextualSpacing/>
        <w:rPr/>
      </w:pPr>
      <w:r>
        <w:rPr/>
        <w:t>&gt;Lsa.2606</w:t>
      </w:r>
    </w:p>
    <w:p>
      <w:pPr>
        <w:pStyle w:val="Normal"/>
        <w:spacing w:before="0" w:after="0"/>
        <w:contextualSpacing/>
        <w:rPr/>
      </w:pPr>
      <w:r>
        <w:rPr/>
        <w:t>GRSKAMITNEYVLELTNVFHSGQVETGTCMQKMIGTVRTGVILKDVSMELHGGELSAVLGSKGSGKHALLEVISRRAQGPTRGQILLNGVPMSMRLFQESCGYVTQKCDLLPGITVKETLEYSANLTVGSKVGSFVKHSRVKQVMADLALTNLANRNSESLSQSEYRRLVIGTQLVRDPVVLLLDEPTWDLDPLNTYFIVSILANHAKKYNRIVLLTMEKPRSDIFPFLDRVTYLCLGDVVYTGATRMMLDYFRSIGFPCPELENPLMYYLCLSTVDRRSRDRFIESNNQIASLVEKFKMEGGPYRKYGGPPPDAESVLDAASHQKVPLTAYGRPNSITIFYYLLMRSWCRISPFNIHGMQQFFIKILMMPTFFFLLWIFYYNSSSKGMENQYQRNFVTRNGLVFNSLAGAYFMSILATVTSFATDRTRYYQEVREGIYGGPLFLLSNLVQSLPLSALTTFMSTFIIFRGLKNELICYPDGDSNICKSYSSFDSDLDDLNYHLEYSYYPDLITHWLALWACYLLAEQQTVSILMVVKSSYTATLVSVFLTVLYLVLGSATVRSYSSLPKTFYHLTYLTQSRYTGLVLNDIEFFNKTSLQNLGLYDDINERVNPCKGSRLGFGCRYGNGTLFLTEKYGYKHDRLETIMDRWFNIGVSILFPAILFLLNNVLYLIPLPAFVKAKFRE</w:t>
      </w:r>
    </w:p>
    <w:p>
      <w:pPr>
        <w:pStyle w:val="Normal"/>
        <w:spacing w:before="0" w:after="0"/>
        <w:contextualSpacing/>
        <w:rPr/>
      </w:pPr>
      <w:r>
        <w:rPr/>
        <w:t>&gt;Lsa.25615</w:t>
      </w:r>
    </w:p>
    <w:p>
      <w:pPr>
        <w:pStyle w:val="Normal"/>
        <w:spacing w:before="0" w:after="0"/>
        <w:contextualSpacing/>
        <w:rPr/>
      </w:pPr>
      <w:r>
        <w:rPr/>
        <w:t>KGLYRGQLCNRHSIDFLCINPKAMWEMKAMDGRRYNKTGSSMMSEVQTGGGGGGGHTLPHGQASTSEDLHAWSIFRQNLNSDFTDSALGSSEKSPMPYGNFHLRESTMHSILSNPKYGPKSELGANMYTYLKFGLPRVLPPLHKRENSSGYDSTDEETHHHTSKNRSNGVLRSARSEDFLNYGREEIQFATNYKRNRDRHPQSAINHRRLGTSSNSTTDRRYKSASEANLLSPTSYYYHQDDLSGTKTGRLRSLARSRASSTNRISSEKDLRDGGAFVNRGMEMDEDDDEEEEIDTELDKDSVMANNNKLGGNKAASTLSILSKSKINGVSYRNEAPMVNDKYFPKDRIYGSNGNFLGGGLHGADIIREGTKYPHLQIRGLNFEIRRYGHFIRLLDDISLDVKGGELLSIMATKEDEGTALCDIIANSFNHWNTRLDTDIILNGISVNTKRLEDRVSYVKRNINFSPDMSVRQTMLFHSFLREPGTHTRNNDTKGRINALIEDLGLVQVKHTRVKDLTVSERQRLNVAAHLLMDTDIVVLDQPTRGMDIFDTFFLVEYLRQWAGRGRIVIITLHPPTYEILTMISKILLISTGRSMYYGKRREMLPYFALIEYPCPAFKNPSDYYLDLVTLDDLSSEAMLESSQRIDQLASTFKRRMEPLPDPGPPGVLPSKIKRANFLDQIFGLWIRALIYMYPFNVIEWVKMVLLSGGISILVGVIFLGIRWQYWDREWQENPTFDQDNINDRLGFHHVMMSVGIWPMMMAMITNEWANKMPISRDVDDKLYSKMAYIFIKTLYSIPGIVGIFLAYIIPGYLLAGIHYQNVNDLDVFYYYIGYMMLYLLSIRMMIMCFVHLSSSRHWASAMGGTILVILSLVNGYVIHVKDLGDWTSWIKYVSPQYWMNHPIQRGEFSPISIFHCKDNPVITENSIIKQVPCGLSSGNKTLDYFQFGDKFQNIVRAPWYIFMPIFLTLFFYAFWQILCYVFYLGRTQKARQSRSRKSKV</w:t>
      </w:r>
    </w:p>
    <w:p>
      <w:pPr>
        <w:pStyle w:val="Normal"/>
        <w:spacing w:before="0" w:after="0"/>
        <w:contextualSpacing/>
        <w:rPr/>
      </w:pPr>
      <w:r>
        <w:rPr/>
        <w:t>&gt;Lsa.12984</w:t>
      </w:r>
    </w:p>
    <w:p>
      <w:pPr>
        <w:pStyle w:val="Normal"/>
        <w:spacing w:before="0" w:after="0"/>
        <w:contextualSpacing/>
        <w:rPr/>
      </w:pPr>
      <w:r>
        <w:rPr/>
        <w:t>YDTSLVVKLSFNKLFLLISTFVENGTYMFQWSFYGQVSVLMTDRTSFKTGFDRMNKPVNPICEDDDSSFKNMENEPRIVVALRDACKYYGKNAMENRVLNNLNLTITEGSIYGLLGASGCGKTTVLSCIVGRKKLNKGQVTVFGGSPGDKGIGIPGNRIGYMPQEIALYKEFTVRETLKYFGRLYEMETDQIDQRIDFILKFLQITRDRDMVGKLSGGQKRRVSFAAALLHDPELYILDEPTVGVDPRLRKSIWNHLTDLALNRKKTILITTHYIEEARQATSIGLMRNGKLLAESSPEKLLQIYGEPSLEDVFLTLCVSQDELNSIESFNYSTSFSNSLKKVVEGIFGIFRKKPPESIMISSTKISNANEDGHTSKGVYPVSYNKSSESIDSYSSTKPTNIDPKLLSNFSKNKFGNHRILSPKKLKALIMKNFIQMWRNIPNLLFIFLLPAIEVLLFCIAIGNDPTNLNFGIVNNEFPYASNASNYSCSTLQGCEFENLSCRFLSNLTNRKDLNFKYFEDEQLAKTEVLNGEIWGYMTISSNFSEAFLDRLWNTLNVDSESLLQSSLRVYLDMTNQQVSFSIKRIIFDSYKDFIGGLMTDCELPSELAASPVRYEDPIYGVENPSFTSFMAPGIIVIIIYFLAMALTGDAFLLERRDGLLDRSWVAGVSALEYILAVILTQFIVMIIQTIITLIFILIVFQITCNGPLLWLIVLTLLQGTAGMTFGFMNSAIFTDQSTAMQVALASFFPNLLLSGIIWPLEGMPYYLKTFSQILPSTAACQAMRDIMSRGWGVAYTSVYSGILISMSWITVFVLISVITIRLTV</w:t>
      </w:r>
    </w:p>
    <w:p>
      <w:pPr>
        <w:pStyle w:val="Normal"/>
        <w:spacing w:before="0" w:after="0"/>
        <w:contextualSpacing/>
        <w:rPr/>
      </w:pPr>
      <w:r>
        <w:rPr/>
        <w:t>&gt;Lsa.14023</w:t>
      </w:r>
    </w:p>
    <w:p>
      <w:pPr>
        <w:pStyle w:val="Normal"/>
        <w:spacing w:before="0" w:after="0"/>
        <w:contextualSpacing/>
        <w:rPr/>
      </w:pPr>
      <w:r>
        <w:rPr/>
        <w:t>LLKMTDFEGSEMDQLQIMKNDNEHDPRAAISVKGAYKSFGWGKKKVNVLVNLSIRITKGHIYGLLGPSGSGKTTLLQCVIGKQSLDSGSILVFGEYPGTKDLGVPGKRVGYMPQDLAMYMELTIMETLEFYGRIFNMPKAKIKKRAKFLVELLELPKKKILIQKLSGGHQRRASLAVALLHEPDLLILDEPTVGVDPVLRRNIWGHLVDICNNPIRKTTIVVTTHYVDEARQANMVGMMRFGRILAQNCPSRLLKIYNKPTLEAVFFNLCVRDESEISIYSCETCESDEVLNLKVSDFRENYSKVTIPYPSKKNCPRLSSLLAFHRLKALVLKNFVRMWRNITFLLFQFIIPTIQVTLFCIAIGRDIKGLSMAVVNDDIVGKECNGYAKECYHQSIPFISFAGNDQPKNISCLFLQKVDEAIIDLVHYKEYKTAKDAVIAGKHWGVIHFLNGFSDAFRWRLGALFQKEDVDIKKINTSYIYIDLDTTNQQVMYSLKRSLYETFRSFSKELLTECYDIKNVEGYPAKYEKPIYGSINPTFTEFMAPGIILSIAFFMAVGLTAQSFILERNDGLLERAWVAGVTSAENMLAYMIAQFVVVIFQVTFAIVFLIYVFQIPSVGSLWLLGLLTTFQGVCGMSLGLLISALCNHEQDAIQVALGLFYPTLLLSGIVWPIEGMPSSLKYVSYIFPQTIACEAMRGILSRGWDPRWKVVFLGFVATTIWIFIFQILGALILRFKR</w:t>
      </w:r>
    </w:p>
    <w:p>
      <w:pPr>
        <w:pStyle w:val="Normal"/>
        <w:spacing w:before="0" w:after="0"/>
        <w:contextualSpacing/>
        <w:rPr/>
      </w:pPr>
      <w:r>
        <w:rPr/>
        <w:t>&gt;Lsa.21408</w:t>
      </w:r>
    </w:p>
    <w:p>
      <w:pPr>
        <w:pStyle w:val="Normal"/>
        <w:spacing w:before="0" w:after="0"/>
        <w:contextualSpacing/>
        <w:rPr/>
      </w:pPr>
      <w:r>
        <w:rPr/>
        <w:t>NKTNICKKYKFSHRIFLLYLFNMEYSPIVVLEKVRFSYENGVEILRNVDLRIDKGCVTALLGPSASGKTTILSSIVGIIKPSSGQVIRHYNSLGFMPQSYCLHEYFTVREIFKFYAMLYDIINPDTIINKIIRTMDLPPDRIIQNCSGGMKRRISLCCAVMHSPDLIILDEPSVGVDPLLRRRMWDFLLDLAKNGSAIVVSTHYAEEASLAHKFAFLRKGRILQSGNVNELGDMGLNYYEQCLEDERRFRSDDPKPFNNKIEKLKNVILRPKLEFLDRNPCNSRRAFSSMFYKNLIVLKRHKLFMMFQAILPLLTVFIFTLSIGRSLKDIHITVLNEDQSDCSKQNVNFICPDIASIISPNLDFFAYSSCKIIDNLTLKSLKIQFHEKTMSNAKNRIMNGESVAIIHFPKGFSESLTLKLKNSINSIKETHKNSSHLDSIGIILDTTNKLVVDQVYSSLHQALEITIDKFFKECEISLNSSSILMNIDFSTDEKEDYDLTNGMMPVMANAILYFMAFALTADLTAGEKEAGLLVRISLTGVKFKSILISQLLVQSIVVLIHIFSCLLFLKISVCPQCSLSLYLLIGFLYSLQSLSGMTIGILLSTICSGRDQVIQYGLAIIFPTFLLCGLLWPLTSLPLYLKALSYSLPVTLSGQLIRRIIYRQCLDNMLYLFAVSLIPLIWSGGCIGLTLFVASRSGSLYRL</w:t>
      </w:r>
    </w:p>
    <w:p>
      <w:pPr>
        <w:pStyle w:val="Normal"/>
        <w:spacing w:before="0" w:after="0"/>
        <w:contextualSpacing/>
        <w:rPr/>
      </w:pPr>
      <w:r>
        <w:rPr/>
        <w:t>&gt;Lsa.23267</w:t>
      </w:r>
    </w:p>
    <w:p>
      <w:pPr>
        <w:pStyle w:val="Normal"/>
        <w:spacing w:before="0" w:after="0"/>
        <w:contextualSpacing/>
        <w:rPr/>
      </w:pPr>
      <w:r>
        <w:rPr/>
        <w:t>WIRNAYKHFGTKSNTSLFTGLNMSVPKGVIYGLLGPSGCGKTTLLRVITGREKLNSGEFKIFGEDPGTVGLEVPGRRIGYMPQDLALYMELTILETLFFYGRLNKMQTSKIRSRAETLIEILELPHSGRLVQNMSGGQRRRISLAVALLHEPELLVLDEPTVGVDPVLRQYIWDHLLTIVNNSSKKRTIIITTHYVEEARQAHIVGMLRYGKILDEDAPTKLLEKFKALTLEEVFYELCQQEQRVICEGSEDEEESFLMSRNQRNSSLSSDSKFRRRDAFSISIEAPKKHFFPQMSSFFAIHRWKALVIKNFLRMFRKIGFLIFQLIFPAIQASAFCIAIGKDIKGMTVAVVNEEATYQECQNNYAGCILSFQSSKYVTMSKTSDLQDNLSCRLLYYIERGELDIKYYDDFETARNKVLNGDHWGVIHFEKGFSKKLAEEMHFIVSEPYAKDKEINTRMHIYLDMTNQQISLSIKQSLHSSADEFLKESLRACNKSEELGNSLLYFGNTIYGSNKPSYTEFMAPGIILSIAFFMAVGLTSQSFVTERREGLLERSFATGVTTLEVMLAHMVAQFIIMILQVTFVLLFMILVFKIPANGSIVLMISLVILQGLCGMSFGLLISSFCSTEHDAIQLALGSFYPLLLLSGIIWPLEGMSKNLRYFSYTLPQTLACKAMRGILSRGWNLEWSIVYLGFIVTIAWIFIFQILSLLLFRIRK</w:t>
      </w:r>
    </w:p>
    <w:p>
      <w:pPr>
        <w:pStyle w:val="Normal"/>
        <w:spacing w:before="0" w:after="0"/>
        <w:contextualSpacing/>
        <w:rPr/>
      </w:pPr>
      <w:r>
        <w:rPr/>
        <w:t>&gt;Lsa.23269</w:t>
      </w:r>
    </w:p>
    <w:p>
      <w:pPr>
        <w:pStyle w:val="Normal"/>
        <w:spacing w:before="0" w:after="200"/>
        <w:contextualSpacing/>
        <w:rPr/>
      </w:pPr>
      <w:r>
        <w:rPr/>
        <w:t>TLVENLIIIIIIMNEVDDVGVPESEEVLPSLLEQKEDGFQNLQPAIWIRDVYKQYGWGRKKVNVLMDLDMTIPKGVIYGLLGPSGCGKTTLLQCTIGRQRIQSGELLVFGHKPGSSGSGVPGRRVGYMPQELALYKEFTILETLEYFGRIFHMSPGSIKMRAEFLLDFLDLPRKNRLIQNLSGGQQRRASLAIALLHEPELLILDEPTVGVDPVLRHSIWEHLLAISNNPSKKTTIVITTHYVEEARRAHIVGMMRYGRLLAESPPANLMKLYNKPTLELVFFNLCRKESSDDSLFAEHSTPRTPKHNPDVISLKQIQTSSEAVAPSFSEQKSCLPRMDSIFALHRLISLVIKNFIRMWRNIGFLIFQFILPTLQVSLFCLAIGGDLKGMSLAVANEDIGSKTCTGFAEGCSISENPLDYLSFSDPVIHPAFNLSCRYLSFMDKDAVDLVYYDDYASAKQAVELGKHWGMLHFTPRFSKAFPDRVIKLISMEVPSNQTLFDSQVHAHLDMTNQQVGHTLKMIMTLSFQSFVEDILQSCNKSQKILGFPLHFHEPIYGAMEPKFTEFMAPGVILSITYFMAGGVILSITYFMAVGLTAQSFILERKEGLLERSWVAGVTATEVMLAHIIAQFAVMVVQVGFVLLFMIYVFSIPSQGPLFLIILLTILQGICGMSFGLVISSMCNTEQDAIQVALGSFYPILLLSGIIWPLEGMPRELKYVSYALPQTLACEAMRGVLSRGWNLEWTQVSQGFLVTIAWICVFQIVSAIILRIRR</w:t>
      </w:r>
    </w:p>
    <w:sectPr>
      <w:type w:val="nextPage"/>
      <w:pgSz w:w="11906" w:h="16838"/>
      <w:pgMar w:left="1985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Cambria" w:cs="Cambria"/>
      <w:b/>
      <w:color w:val="000000"/>
      <w:sz w:val="36"/>
      <w:szCs w:val="24"/>
      <w:lang w:val="en-US"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b/>
      <w:bCs/>
      <w:iCs/>
      <w:cap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Times New Roman" w:cs="Times New Roman"/>
      <w:bCs/>
      <w:i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120" w:after="200"/>
      <w:ind w:firstLine="720"/>
      <w:outlineLvl w:val="4"/>
    </w:pPr>
    <w:rPr>
      <w:rFonts w:ascii="Times New Roman" w:hAnsi="Times New Roman" w:eastAsia="Times New Roman" w:cs="Times New Roman"/>
      <w:bCs/>
      <w:i/>
      <w:iCs/>
      <w:sz w:val="24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Cambria"/>
      <w:b/>
      <w:color w:val="000000"/>
      <w:sz w:val="36"/>
      <w:szCs w:val="24"/>
      <w:lang w:val="en-US" w:eastAsia="ja-JP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cap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i/>
      <w:sz w:val="24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Cs/>
      <w:i/>
      <w:iCs/>
      <w:sz w:val="24"/>
      <w:szCs w:val="2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3:18:00Z</dcterms:created>
  <dc:creator>Greta Carmona Antoñanzas</dc:creator>
  <dc:description/>
  <dc:language>en-US</dc:language>
  <cp:lastModifiedBy>Armin Sturm</cp:lastModifiedBy>
  <dcterms:modified xsi:type="dcterms:W3CDTF">2015-06-05T14:06:00Z</dcterms:modified>
  <cp:revision>6</cp:revision>
  <dc:subject/>
  <dc:title/>
</cp:coreProperties>
</file>